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1"/>
        <w:tblW w:w="5000" w:type="pct"/>
        <w:tblLook w:val="0660" w:firstRow="1" w:lastRow="1" w:firstColumn="0" w:lastColumn="0" w:noHBand="1" w:noVBand="1"/>
      </w:tblPr>
      <w:tblGrid>
        <w:gridCol w:w="2425"/>
        <w:gridCol w:w="2425"/>
        <w:gridCol w:w="2148"/>
        <w:gridCol w:w="2147"/>
        <w:gridCol w:w="2144"/>
        <w:gridCol w:w="2147"/>
      </w:tblGrid>
      <w:tr w:rsidR="00981030" w:rsidRPr="00490292" w14:paraId="04A5F20A" w14:textId="77777777" w:rsidTr="00EF3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" w:type="pct"/>
            <w:tcBorders>
              <w:top w:val="single" w:sz="4" w:space="0" w:color="auto"/>
              <w:bottom w:val="none" w:sz="0" w:space="0" w:color="auto"/>
            </w:tcBorders>
            <w:noWrap/>
          </w:tcPr>
          <w:p w14:paraId="1F536617" w14:textId="77777777" w:rsidR="00981030" w:rsidRPr="00C936E6" w:rsidRDefault="00981030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one" w:sz="0" w:space="0" w:color="auto"/>
            </w:tcBorders>
          </w:tcPr>
          <w:p w14:paraId="5D805626" w14:textId="77777777" w:rsidR="00981030" w:rsidRPr="00C936E6" w:rsidRDefault="00981030" w:rsidP="00EF3A0C">
            <w:pPr>
              <w:spacing w:before="120" w:after="12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95" w:type="pct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F75C8D2" w14:textId="77777777" w:rsidR="00981030" w:rsidRPr="00C936E6" w:rsidRDefault="00981030" w:rsidP="00EF3A0C">
            <w:pPr>
              <w:pBdr>
                <w:bottom w:val="single" w:sz="4" w:space="1" w:color="auto"/>
              </w:pBd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Interaction phase</w:t>
            </w:r>
          </w:p>
        </w:tc>
      </w:tr>
      <w:tr w:rsidR="00981030" w:rsidRPr="00C936E6" w14:paraId="193BF4A8" w14:textId="77777777" w:rsidTr="00EF3A0C">
        <w:tc>
          <w:tcPr>
            <w:tcW w:w="902" w:type="pct"/>
            <w:tcBorders>
              <w:bottom w:val="single" w:sz="4" w:space="0" w:color="auto"/>
            </w:tcBorders>
            <w:noWrap/>
            <w:vAlign w:val="center"/>
          </w:tcPr>
          <w:p w14:paraId="6D4323A0" w14:textId="77777777" w:rsidR="00981030" w:rsidRPr="00C936E6" w:rsidRDefault="00981030" w:rsidP="00EF3A0C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timulus role *</w:t>
            </w:r>
          </w:p>
          <w:p w14:paraId="43BAA198" w14:textId="77777777" w:rsidR="00981030" w:rsidRPr="00C936E6" w:rsidRDefault="00981030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timulus sex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69D6106B" w14:textId="77777777" w:rsidR="00981030" w:rsidRPr="00C936E6" w:rsidRDefault="00981030" w:rsidP="00EF3A0C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timulus role *</w:t>
            </w:r>
          </w:p>
          <w:p w14:paraId="5440CEA8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timulus sex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5544F18D" w14:textId="77777777" w:rsidR="00981030" w:rsidRPr="00490292" w:rsidRDefault="00981030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902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  <w:p w14:paraId="50F384FD" w14:textId="77777777" w:rsidR="00981030" w:rsidRPr="00490292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902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941C4CA" w14:textId="77777777" w:rsidR="00981030" w:rsidRPr="00490292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902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5B273BEB" w14:textId="77777777" w:rsidR="00981030" w:rsidRPr="00490292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902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0B328B9A" w14:textId="77777777" w:rsidR="00981030" w:rsidRPr="00490292" w:rsidRDefault="00981030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902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onferroni</w:t>
            </w:r>
          </w:p>
          <w:p w14:paraId="2D2255A2" w14:textId="77777777" w:rsidR="00981030" w:rsidRPr="00490292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902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81030" w:rsidRPr="00C936E6" w14:paraId="0F0C805E" w14:textId="77777777" w:rsidTr="00EF3A0C">
        <w:tc>
          <w:tcPr>
            <w:tcW w:w="902" w:type="pct"/>
            <w:tcBorders>
              <w:top w:val="single" w:sz="4" w:space="0" w:color="auto"/>
            </w:tcBorders>
            <w:noWrap/>
            <w:vAlign w:val="center"/>
          </w:tcPr>
          <w:p w14:paraId="2C258B7A" w14:textId="77777777" w:rsidR="00981030" w:rsidRDefault="00981030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376494DF" w14:textId="77777777" w:rsidR="00981030" w:rsidRPr="00C936E6" w:rsidRDefault="00981030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28B008C7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044D8500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CF40826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5</w:t>
            </w:r>
          </w:p>
          <w:p w14:paraId="28E967A8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19, -0.12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1D3A674F" w14:textId="370DB058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8.27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6499FBEB" w14:textId="41F81F8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1</w:t>
            </w:r>
            <w:r w:rsidR="00B03A55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02624562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3*</w:t>
            </w:r>
          </w:p>
        </w:tc>
      </w:tr>
      <w:tr w:rsidR="00981030" w:rsidRPr="00C936E6" w14:paraId="622F3C22" w14:textId="77777777" w:rsidTr="00EF3A0C">
        <w:tc>
          <w:tcPr>
            <w:tcW w:w="902" w:type="pct"/>
            <w:noWrap/>
            <w:vAlign w:val="center"/>
          </w:tcPr>
          <w:p w14:paraId="6DA55FBA" w14:textId="77777777" w:rsidR="00981030" w:rsidRDefault="00981030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7C5661A5" w14:textId="77777777" w:rsidR="00981030" w:rsidRPr="00C936E6" w:rsidRDefault="00981030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02" w:type="pct"/>
            <w:vAlign w:val="center"/>
          </w:tcPr>
          <w:p w14:paraId="18ECF98B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562E140C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99" w:type="pct"/>
            <w:vAlign w:val="center"/>
          </w:tcPr>
          <w:p w14:paraId="40C4064C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7</w:t>
            </w:r>
          </w:p>
          <w:p w14:paraId="3B3267B4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20, -0.13)</w:t>
            </w:r>
          </w:p>
        </w:tc>
        <w:tc>
          <w:tcPr>
            <w:tcW w:w="799" w:type="pct"/>
            <w:vAlign w:val="center"/>
          </w:tcPr>
          <w:p w14:paraId="17C132EB" w14:textId="2333007A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8.98</w:t>
            </w:r>
          </w:p>
        </w:tc>
        <w:tc>
          <w:tcPr>
            <w:tcW w:w="798" w:type="pct"/>
            <w:vAlign w:val="center"/>
          </w:tcPr>
          <w:p w14:paraId="69CB22A2" w14:textId="66DE4B11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1</w:t>
            </w:r>
            <w:r w:rsidR="00B03A55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vAlign w:val="center"/>
          </w:tcPr>
          <w:p w14:paraId="30FC82B6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5*</w:t>
            </w:r>
          </w:p>
        </w:tc>
      </w:tr>
      <w:tr w:rsidR="00981030" w:rsidRPr="00C936E6" w14:paraId="2F165EE2" w14:textId="77777777" w:rsidTr="00EF3A0C">
        <w:tc>
          <w:tcPr>
            <w:tcW w:w="902" w:type="pct"/>
            <w:noWrap/>
            <w:vAlign w:val="center"/>
          </w:tcPr>
          <w:p w14:paraId="4922D126" w14:textId="77777777" w:rsidR="00981030" w:rsidRDefault="00981030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57BE6EC1" w14:textId="77777777" w:rsidR="00981030" w:rsidRPr="00C936E6" w:rsidRDefault="00981030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02" w:type="pct"/>
            <w:vAlign w:val="center"/>
          </w:tcPr>
          <w:p w14:paraId="3FABB4AF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393F7DDC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99" w:type="pct"/>
            <w:vAlign w:val="center"/>
          </w:tcPr>
          <w:p w14:paraId="53CC240F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</w:t>
            </w:r>
          </w:p>
          <w:p w14:paraId="599023B2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1, 0.02)</w:t>
            </w:r>
          </w:p>
        </w:tc>
        <w:tc>
          <w:tcPr>
            <w:tcW w:w="799" w:type="pct"/>
            <w:vAlign w:val="center"/>
          </w:tcPr>
          <w:p w14:paraId="09B6521D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98" w:type="pct"/>
            <w:vAlign w:val="center"/>
          </w:tcPr>
          <w:p w14:paraId="3278CBF9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5164</w:t>
            </w:r>
          </w:p>
        </w:tc>
        <w:tc>
          <w:tcPr>
            <w:tcW w:w="798" w:type="pct"/>
            <w:vAlign w:val="center"/>
          </w:tcPr>
          <w:p w14:paraId="5F35D417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5164</w:t>
            </w:r>
          </w:p>
        </w:tc>
      </w:tr>
      <w:tr w:rsidR="00981030" w:rsidRPr="00C936E6" w14:paraId="4A77C97D" w14:textId="77777777" w:rsidTr="00EF3A0C">
        <w:tc>
          <w:tcPr>
            <w:tcW w:w="902" w:type="pct"/>
            <w:noWrap/>
            <w:vAlign w:val="center"/>
          </w:tcPr>
          <w:p w14:paraId="0842C67E" w14:textId="77777777" w:rsidR="00981030" w:rsidRDefault="00981030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04C580B5" w14:textId="77777777" w:rsidR="00981030" w:rsidRPr="00C936E6" w:rsidRDefault="00981030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02" w:type="pct"/>
            <w:vAlign w:val="center"/>
          </w:tcPr>
          <w:p w14:paraId="27E74452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6E34C9D7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99" w:type="pct"/>
            <w:vAlign w:val="center"/>
          </w:tcPr>
          <w:p w14:paraId="7A3024F4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</w:t>
            </w:r>
          </w:p>
          <w:p w14:paraId="24069B8E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3, 0.00)</w:t>
            </w:r>
          </w:p>
        </w:tc>
        <w:tc>
          <w:tcPr>
            <w:tcW w:w="799" w:type="pct"/>
            <w:vAlign w:val="center"/>
          </w:tcPr>
          <w:p w14:paraId="2C8A5441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1.62</w:t>
            </w:r>
          </w:p>
        </w:tc>
        <w:tc>
          <w:tcPr>
            <w:tcW w:w="798" w:type="pct"/>
            <w:vAlign w:val="center"/>
          </w:tcPr>
          <w:p w14:paraId="51CF07E5" w14:textId="77777777" w:rsidR="00981030" w:rsidRPr="00490292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1064</w:t>
            </w:r>
          </w:p>
        </w:tc>
        <w:tc>
          <w:tcPr>
            <w:tcW w:w="798" w:type="pct"/>
            <w:vAlign w:val="center"/>
          </w:tcPr>
          <w:p w14:paraId="0E6EC492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2128</w:t>
            </w:r>
          </w:p>
        </w:tc>
      </w:tr>
      <w:tr w:rsidR="00981030" w:rsidRPr="00C936E6" w14:paraId="2A0139B8" w14:textId="77777777" w:rsidTr="00EF3A0C">
        <w:tc>
          <w:tcPr>
            <w:tcW w:w="902" w:type="pct"/>
            <w:noWrap/>
            <w:vAlign w:val="center"/>
          </w:tcPr>
          <w:p w14:paraId="70799FF1" w14:textId="77777777" w:rsidR="00981030" w:rsidRDefault="00981030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04F9D119" w14:textId="77777777" w:rsidR="00981030" w:rsidRPr="00C936E6" w:rsidRDefault="00981030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02" w:type="pct"/>
            <w:vAlign w:val="center"/>
          </w:tcPr>
          <w:p w14:paraId="7ED758F6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267CCE01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99" w:type="pct"/>
            <w:vAlign w:val="center"/>
          </w:tcPr>
          <w:p w14:paraId="1CF7C0ED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</w:t>
            </w:r>
          </w:p>
          <w:p w14:paraId="67B0FF4A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12, 0.20)</w:t>
            </w:r>
          </w:p>
        </w:tc>
        <w:tc>
          <w:tcPr>
            <w:tcW w:w="799" w:type="pct"/>
            <w:vAlign w:val="center"/>
          </w:tcPr>
          <w:p w14:paraId="0C3EA6C2" w14:textId="76A6205C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8.46</w:t>
            </w:r>
          </w:p>
        </w:tc>
        <w:tc>
          <w:tcPr>
            <w:tcW w:w="798" w:type="pct"/>
            <w:vAlign w:val="center"/>
          </w:tcPr>
          <w:p w14:paraId="5A901107" w14:textId="78F2C0E3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1</w:t>
            </w:r>
            <w:r w:rsidR="00B03A55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vAlign w:val="center"/>
          </w:tcPr>
          <w:p w14:paraId="63EA2E5B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4*</w:t>
            </w:r>
          </w:p>
        </w:tc>
      </w:tr>
      <w:tr w:rsidR="00981030" w:rsidRPr="00C936E6" w14:paraId="5D0EA68B" w14:textId="77777777" w:rsidTr="00EF3A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0C100776" w14:textId="77777777" w:rsidR="00981030" w:rsidRDefault="00981030" w:rsidP="00EF3A0C">
            <w:pPr>
              <w:spacing w:before="120" w:after="0" w:line="240" w:lineRule="auto"/>
              <w:rPr>
                <w:rFonts w:ascii="Times New Roman" w:hAnsi="Times New Roman" w:cs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Leader*</w:t>
            </w:r>
          </w:p>
          <w:p w14:paraId="5DFAF582" w14:textId="77777777" w:rsidR="00981030" w:rsidRPr="00C936E6" w:rsidRDefault="00981030" w:rsidP="00EF3A0C">
            <w:pPr>
              <w:spacing w:after="120" w:line="240" w:lineRule="auto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02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FA96C8A" w14:textId="77777777" w:rsidR="00981030" w:rsidRDefault="00981030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Leader*</w:t>
            </w:r>
          </w:p>
          <w:p w14:paraId="21B5F50D" w14:textId="77777777" w:rsidR="00981030" w:rsidRPr="00C936E6" w:rsidRDefault="00981030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99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C86C492" w14:textId="77777777" w:rsidR="00981030" w:rsidRDefault="00981030" w:rsidP="00EF3A0C">
            <w:pPr>
              <w:pStyle w:val="DecimalAligned"/>
              <w:keepNext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0.17</w:t>
            </w:r>
          </w:p>
          <w:p w14:paraId="392FEE81" w14:textId="77777777" w:rsidR="00981030" w:rsidRPr="00280D30" w:rsidRDefault="00981030" w:rsidP="00EF3A0C">
            <w:pPr>
              <w:pStyle w:val="DecimalAligned"/>
              <w:keepNext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(0.14, 0.21)</w:t>
            </w:r>
          </w:p>
        </w:tc>
        <w:tc>
          <w:tcPr>
            <w:tcW w:w="799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EDDA00E" w14:textId="5E3453AB" w:rsidR="00981030" w:rsidRPr="00C936E6" w:rsidRDefault="00981030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9.25</w:t>
            </w:r>
          </w:p>
        </w:tc>
        <w:tc>
          <w:tcPr>
            <w:tcW w:w="798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7522715" w14:textId="13DEAC05" w:rsidR="00981030" w:rsidRPr="00C936E6" w:rsidRDefault="00981030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&lt; 0.0001</w:t>
            </w:r>
            <w:r w:rsidR="00B03A55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5B21CFB" w14:textId="77777777" w:rsidR="00981030" w:rsidRPr="00C936E6" w:rsidRDefault="00981030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&lt; 0.0006*</w:t>
            </w:r>
          </w:p>
        </w:tc>
      </w:tr>
    </w:tbl>
    <w:p w14:paraId="43A9D893" w14:textId="77777777" w:rsidR="00AD5B0F" w:rsidRDefault="00AD5B0F"/>
    <w:sectPr w:rsidR="00AD5B0F" w:rsidSect="00CA325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G2MDYwMzM3sDRS0lEKTi0uzszPAykwrQUADG9yQiwAAAA="/>
  </w:docVars>
  <w:rsids>
    <w:rsidRoot w:val="00CA3252"/>
    <w:rsid w:val="001811D4"/>
    <w:rsid w:val="00280D30"/>
    <w:rsid w:val="00490292"/>
    <w:rsid w:val="004D6FB5"/>
    <w:rsid w:val="00981030"/>
    <w:rsid w:val="00AD5B0F"/>
    <w:rsid w:val="00B03A55"/>
    <w:rsid w:val="00BD3E04"/>
    <w:rsid w:val="00CA3252"/>
    <w:rsid w:val="00E2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D8D21"/>
  <w15:chartTrackingRefBased/>
  <w15:docId w15:val="{23DA11EF-B5DD-4578-A72B-2A49B5C4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2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A3252"/>
    <w:pPr>
      <w:tabs>
        <w:tab w:val="decimal" w:pos="360"/>
      </w:tabs>
    </w:pPr>
    <w:rPr>
      <w:rFonts w:eastAsiaTheme="minorEastAsia" w:cs="Times New Roman"/>
      <w:lang w:val="en-US"/>
    </w:rPr>
  </w:style>
  <w:style w:type="table" w:customStyle="1" w:styleId="ListTable7Colorful1">
    <w:name w:val="List Table 7 Colorful1"/>
    <w:basedOn w:val="TableNormal"/>
    <w:uiPriority w:val="52"/>
    <w:rsid w:val="00CA32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0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2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1</Words>
  <Characters>497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7</cp:revision>
  <dcterms:created xsi:type="dcterms:W3CDTF">2021-02-08T13:26:00Z</dcterms:created>
  <dcterms:modified xsi:type="dcterms:W3CDTF">2021-04-07T16:15:00Z</dcterms:modified>
</cp:coreProperties>
</file>